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30CB2" w14:textId="20530B10" w:rsidR="008F4771" w:rsidRPr="004B2378" w:rsidRDefault="008F4771" w:rsidP="008F4771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B23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720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Table. Most overexpressed and 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underexpressed</w:t>
      </w:r>
      <w:proofErr w:type="spellEnd"/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proteins in CyoB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>/CcoN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cells grown in glucose compared to wild-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type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W w:w="9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34"/>
        <w:gridCol w:w="2177"/>
      </w:tblGrid>
      <w:tr w:rsidR="008F4771" w:rsidRPr="004B2378" w14:paraId="2D917F5F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2B7AF011" w14:textId="77777777" w:rsidR="008F4771" w:rsidRPr="004B2378" w:rsidRDefault="008F4771" w:rsidP="00695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26588921" w14:textId="77777777" w:rsidR="008F4771" w:rsidRPr="004B2378" w:rsidRDefault="008F4771" w:rsidP="00695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KOGluc</w:t>
            </w:r>
            <w:proofErr w:type="spellEnd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Gluc</w:t>
            </w:r>
            <w:proofErr w:type="spellEnd"/>
          </w:p>
        </w:tc>
      </w:tr>
      <w:tr w:rsidR="004A7208" w:rsidRPr="004E4174" w14:paraId="4171B07F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41D024D2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MN reduct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692166CD" w14:textId="1A8FC65A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4A7208" w:rsidRPr="004E4174" w14:paraId="0CF788F7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418CD2CD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527FD412" w14:textId="137947A0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4A7208" w:rsidRPr="004E4174" w14:paraId="453ED16C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0F4E17B7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perme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41F092DC" w14:textId="359D5F8F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4A7208" w:rsidRPr="004E4174" w14:paraId="4AADA26D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5F4EB5D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 hydrol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6FF5FB11" w14:textId="338E3391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4A7208" w:rsidRPr="004E4174" w14:paraId="15312CC3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023D1521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lybdate ABC transporter substrate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C604B2E" w14:textId="1C06A7DA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4A7208" w:rsidRPr="004E4174" w14:paraId="79ADB387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A8EE16D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aI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esterase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66AC8FE" w14:textId="3C13C665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4A7208" w:rsidRPr="004E4174" w14:paraId="47DBC25D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7CD3A9B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374E09D3" w14:textId="1AE0EFA6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4A7208" w:rsidRPr="004E4174" w14:paraId="56BCBC3D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54BC340A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initiation factor IF-3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53253DB2" w14:textId="0A6F38C7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4A7208" w:rsidRPr="004E4174" w14:paraId="54F9B397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218E638D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fur dehydrogenase 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D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6E8DE792" w14:textId="5DBDEEFB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4A7208" w:rsidRPr="004E4174" w14:paraId="053269E3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0A6B82E6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(P)H-dependent oxidoreduct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59895944" w14:textId="603BC155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4A7208" w:rsidRPr="004E4174" w14:paraId="5581ED5F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7A14D751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F3775 domain-contain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C9544ED" w14:textId="6BAF250C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4A7208" w:rsidRPr="004E4174" w14:paraId="5F123269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747C34F8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,7-dimethyl-8-ribityllumazine synth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5C08F7AB" w14:textId="156C2869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4A7208" w:rsidRPr="004E4174" w14:paraId="2987CD83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5824D76F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R family oxidoreduct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869AFBE" w14:textId="31B0F190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4A7208" w:rsidRPr="004E4174" w14:paraId="72AE8F04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59E3EAFD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rf2 family transcriptional regulator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7BAC1EE" w14:textId="05AC30E6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4A7208" w:rsidRPr="004E4174" w14:paraId="6B5AD85E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2DB17834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l-dependent hydrol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C5D1E2A" w14:textId="5F0655A5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4A7208" w:rsidRPr="004E4174" w14:paraId="286DC1B0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72B874F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ibitor-1/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cA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BF2B098" w14:textId="436D7F83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4A7208" w:rsidRPr="004E4174" w14:paraId="59791C7D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5AC4A31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DA6F7B2" w14:textId="517D2CE8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4A7208" w:rsidRPr="004E4174" w14:paraId="7CC886F3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646C36D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-c peroxidase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33C3E22C" w14:textId="47E58E4B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4A7208" w:rsidRPr="004E4174" w14:paraId="3FE0516A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33EE17BB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erol-3-phosphate 1-O-acyltransferase 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Y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501139B9" w14:textId="647DFFF9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4A7208" w:rsidRPr="004E4174" w14:paraId="5BFF2D2E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BA015DE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2200 domain containing protein</w:t>
            </w:r>
            <w:r w:rsidRPr="004E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6773AEA0" w14:textId="1FE53E6F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4A7208" w:rsidRPr="004E4174" w14:paraId="3AA1A4BA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67751D9E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 transporter substrate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2FE236C" w14:textId="5C99891B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A7208" w:rsidRPr="004E4174" w14:paraId="593F79F6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663939C7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peptidase S15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3C6A68B3" w14:textId="3BCF87BF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A7208" w:rsidRPr="004E4174" w14:paraId="42F741CD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7336B186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hydrate ABC transporter substrate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44555BF" w14:textId="08286631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A7208" w:rsidRPr="004E4174" w14:paraId="461F2CA2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22A41EE8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F1153 domain-contain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D425E0F" w14:textId="41663AB0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A7208" w:rsidRPr="004E4174" w14:paraId="0AFF458F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35000BC2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5DCFE133" w14:textId="62496AB9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A7208" w:rsidRPr="004E4174" w14:paraId="0A8F7017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7E1C453A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CcoQ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FixQ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Cbb3-type cytochrome c oxidase assembly chaperon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D98D0D0" w14:textId="76026251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A7208" w:rsidRPr="004E4174" w14:paraId="452499A2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3BCBE27F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cupin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-contain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7BCE833" w14:textId="378091ED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A7208" w:rsidRPr="004E4174" w14:paraId="21618263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2826C308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NAT family N-acetyltransfer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214C1F3" w14:textId="5450B03C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A7208" w:rsidRPr="004E4174" w14:paraId="2B4F151B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34D3D43A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PepSY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-contain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3D817AC1" w14:textId="457967B0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A7208" w:rsidRPr="004E4174" w14:paraId="2A376BAA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13E9823B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Clp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ase 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ClpP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035C79C" w14:textId="522BCD3B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A7208" w:rsidRPr="004E4174" w14:paraId="48DA0060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2B2A10E2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tate utilization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7D671D7" w14:textId="7865EC50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A7208" w:rsidRPr="004E4174" w14:paraId="427313AC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6E4D3059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2244BF7E" w14:textId="0412366B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A7208" w:rsidRPr="004E4174" w14:paraId="4838BF10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53C69196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tathione S-transferase family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03CC1B1C" w14:textId="2868C550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A7208" w:rsidRPr="004E4174" w14:paraId="03ABFF08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4406A400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motaxis protein 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MotB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4DCE7003" w14:textId="3087A7C8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A7208" w:rsidRPr="004E4174" w14:paraId="42A5E200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78638482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nuclear export factor GLE1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1CDF6EAF" w14:textId="2E56C66E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A7208" w:rsidRPr="004E4174" w14:paraId="4E577017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70DBFD34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ate synthase A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428DA09D" w14:textId="7BBB2166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A7208" w:rsidRPr="004E4174" w14:paraId="106B928F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0B740005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C31753D" w14:textId="14A81647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A7208" w:rsidRPr="004E4174" w14:paraId="2D4C7B86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09E232EC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45C83956" w14:textId="23B029DF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A7208" w:rsidRPr="004E4174" w14:paraId="14AA5790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6A2B9101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>formylglutamate</w:t>
            </w:r>
            <w:proofErr w:type="spellEnd"/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idohydrolase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2466BE96" w14:textId="7E767DBE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A7208" w:rsidRPr="004E4174" w14:paraId="4A1ACFC2" w14:textId="77777777" w:rsidTr="004A7208">
        <w:trPr>
          <w:trHeight w:val="270"/>
        </w:trPr>
        <w:tc>
          <w:tcPr>
            <w:tcW w:w="7534" w:type="dxa"/>
            <w:shd w:val="clear" w:color="auto" w:fill="FFFFFF" w:themeFill="background1"/>
            <w:noWrap/>
            <w:vAlign w:val="bottom"/>
            <w:hideMark/>
          </w:tcPr>
          <w:p w14:paraId="65EDE555" w14:textId="77777777" w:rsidR="004A7208" w:rsidRPr="004E4174" w:rsidRDefault="004A7208" w:rsidP="004A72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1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-c oxidase, cbb3-type subunit III 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283ECA8" w14:textId="27D84F21" w:rsidR="004A7208" w:rsidRPr="004A7208" w:rsidRDefault="004A7208" w:rsidP="004A7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20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3F70AAF2" w14:textId="01A12085" w:rsidR="005F40B0" w:rsidRDefault="008F4771">
      <w:proofErr w:type="spellStart"/>
      <w:r w:rsidRPr="0066200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Th</w:t>
      </w:r>
      <w:r w:rsidRPr="00662008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62008">
        <w:rPr>
          <w:rFonts w:ascii="Times New Roman" w:hAnsi="Times New Roman" w:cs="Times New Roman"/>
          <w:sz w:val="24"/>
          <w:szCs w:val="24"/>
        </w:rPr>
        <w:t xml:space="preserve"> 20 most overexpresse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nderex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s </w:t>
      </w:r>
      <w:r w:rsidRPr="004E4174">
        <w:rPr>
          <w:rFonts w:ascii="Times New Roman" w:hAnsi="Times New Roman" w:cs="Times New Roman"/>
          <w:sz w:val="24"/>
          <w:szCs w:val="24"/>
        </w:rPr>
        <w:t>in CyoB</w:t>
      </w:r>
      <w:r w:rsidRPr="004E417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E4174">
        <w:rPr>
          <w:rFonts w:ascii="Times New Roman" w:hAnsi="Times New Roman" w:cs="Times New Roman"/>
          <w:sz w:val="24"/>
          <w:szCs w:val="24"/>
        </w:rPr>
        <w:t>/CcoN</w:t>
      </w:r>
      <w:r w:rsidRPr="004E417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E4174">
        <w:rPr>
          <w:rFonts w:ascii="Times New Roman" w:hAnsi="Times New Roman" w:cs="Times New Roman"/>
          <w:sz w:val="24"/>
          <w:szCs w:val="24"/>
        </w:rPr>
        <w:t xml:space="preserve"> cells grown in glucose (</w:t>
      </w:r>
      <w:proofErr w:type="spellStart"/>
      <w:r w:rsidRPr="004E4174">
        <w:rPr>
          <w:rFonts w:ascii="Times New Roman" w:hAnsi="Times New Roman" w:cs="Times New Roman"/>
          <w:sz w:val="24"/>
          <w:szCs w:val="24"/>
        </w:rPr>
        <w:t>dKOGluc</w:t>
      </w:r>
      <w:proofErr w:type="spellEnd"/>
      <w:r w:rsidRPr="004E4174">
        <w:rPr>
          <w:rFonts w:ascii="Times New Roman" w:hAnsi="Times New Roman" w:cs="Times New Roman"/>
          <w:sz w:val="24"/>
          <w:szCs w:val="24"/>
        </w:rPr>
        <w:t>) relative to wild-type cells (</w:t>
      </w:r>
      <w:proofErr w:type="spellStart"/>
      <w:r w:rsidRPr="004E4174">
        <w:rPr>
          <w:rFonts w:ascii="Times New Roman" w:hAnsi="Times New Roman" w:cs="Times New Roman"/>
          <w:sz w:val="24"/>
          <w:szCs w:val="24"/>
        </w:rPr>
        <w:t>WTGluc</w:t>
      </w:r>
      <w:proofErr w:type="spellEnd"/>
      <w:r w:rsidRPr="004E4174">
        <w:rPr>
          <w:rFonts w:ascii="Times New Roman" w:hAnsi="Times New Roman" w:cs="Times New Roman"/>
          <w:sz w:val="24"/>
          <w:szCs w:val="24"/>
        </w:rPr>
        <w:t>)</w:t>
      </w:r>
      <w:r w:rsidRPr="00662008">
        <w:rPr>
          <w:rFonts w:ascii="Times New Roman" w:hAnsi="Times New Roman" w:cs="Times New Roman"/>
          <w:sz w:val="24"/>
          <w:szCs w:val="24"/>
        </w:rPr>
        <w:t xml:space="preserve"> a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20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ios</w:t>
      </w:r>
      <w:r w:rsidRPr="00662008">
        <w:rPr>
          <w:rFonts w:ascii="Times New Roman" w:hAnsi="Times New Roman" w:cs="Times New Roman"/>
          <w:sz w:val="24"/>
          <w:szCs w:val="24"/>
        </w:rPr>
        <w:t xml:space="preserve"> corresponds to the median of all peptide ratios for a particular protein.</w:t>
      </w:r>
    </w:p>
    <w:sectPr w:rsidR="005F4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71"/>
    <w:rsid w:val="004A7208"/>
    <w:rsid w:val="005F40B0"/>
    <w:rsid w:val="008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2C70D"/>
  <w15:chartTrackingRefBased/>
  <w15:docId w15:val="{E71E7219-D7D2-4597-8D65-8359CA79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ian Garcia, Raul (NIH/NHLBI) [E]</dc:creator>
  <cp:keywords/>
  <dc:description/>
  <cp:lastModifiedBy>Covian Garcia, Raul (NIH/NHLBI) [E]</cp:lastModifiedBy>
  <cp:revision>2</cp:revision>
  <dcterms:created xsi:type="dcterms:W3CDTF">2020-12-28T02:25:00Z</dcterms:created>
  <dcterms:modified xsi:type="dcterms:W3CDTF">2021-06-11T19:13:00Z</dcterms:modified>
</cp:coreProperties>
</file>